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4528A" w14:textId="789EB608" w:rsidR="002D69B4" w:rsidRDefault="002D69B4" w:rsidP="00B84906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APPENDIX </w:t>
      </w:r>
      <w:r w:rsidR="00555C6B">
        <w:rPr>
          <w:b/>
          <w:u w:val="single"/>
          <w:lang w:val="en-US"/>
        </w:rPr>
        <w:t>S</w:t>
      </w:r>
      <w:r>
        <w:rPr>
          <w:b/>
          <w:u w:val="single"/>
          <w:lang w:val="en-US"/>
        </w:rPr>
        <w:t>1</w:t>
      </w:r>
    </w:p>
    <w:p w14:paraId="45186E05" w14:textId="77777777" w:rsidR="002D69B4" w:rsidRDefault="002D69B4" w:rsidP="00B84906">
      <w:pPr>
        <w:rPr>
          <w:b/>
          <w:u w:val="single"/>
          <w:lang w:val="en-US"/>
        </w:rPr>
      </w:pPr>
    </w:p>
    <w:p w14:paraId="419DDECE" w14:textId="323F6528" w:rsidR="00B84906" w:rsidRPr="00E12F65" w:rsidRDefault="00B84906" w:rsidP="00B84906">
      <w:pPr>
        <w:rPr>
          <w:b/>
          <w:lang w:val="en-US"/>
        </w:rPr>
      </w:pPr>
      <w:r w:rsidRPr="00E12F65">
        <w:rPr>
          <w:b/>
          <w:u w:val="single"/>
          <w:lang w:val="en-US"/>
        </w:rPr>
        <w:t>INTERVIEW GUIDE - Sensitizing questions</w:t>
      </w:r>
    </w:p>
    <w:p w14:paraId="607968A4" w14:textId="77777777" w:rsidR="00B84906" w:rsidRPr="00E12F65" w:rsidRDefault="00B84906" w:rsidP="00B84906">
      <w:pPr>
        <w:rPr>
          <w:lang w:val="en-US"/>
        </w:rPr>
      </w:pPr>
    </w:p>
    <w:p w14:paraId="2CB03352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What do you like about qualitative research?</w:t>
      </w:r>
    </w:p>
    <w:p w14:paraId="7EAD9F29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When did you first learn about qual research?</w:t>
      </w:r>
    </w:p>
    <w:p w14:paraId="65BFE7F2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 xml:space="preserve">How did you come to qual research? </w:t>
      </w:r>
    </w:p>
    <w:p w14:paraId="0E321917" w14:textId="77777777" w:rsidR="00B84906" w:rsidRPr="00E12F65" w:rsidRDefault="00B84906" w:rsidP="00B84906">
      <w:pPr>
        <w:numPr>
          <w:ilvl w:val="1"/>
          <w:numId w:val="1"/>
        </w:numPr>
        <w:ind w:left="1080"/>
        <w:rPr>
          <w:lang w:val="en-US"/>
        </w:rPr>
      </w:pPr>
      <w:r w:rsidRPr="00E12F65">
        <w:rPr>
          <w:lang w:val="en-US"/>
        </w:rPr>
        <w:t>who was involved in supporting you? [Support]</w:t>
      </w:r>
      <w:bookmarkStart w:id="0" w:name="_GoBack"/>
      <w:bookmarkEnd w:id="0"/>
    </w:p>
    <w:p w14:paraId="32F94998" w14:textId="77777777" w:rsidR="00B84906" w:rsidRPr="00E12F65" w:rsidRDefault="00B84906" w:rsidP="00B84906">
      <w:pPr>
        <w:numPr>
          <w:ilvl w:val="1"/>
          <w:numId w:val="1"/>
        </w:numPr>
        <w:ind w:left="1080"/>
        <w:rPr>
          <w:lang w:val="en-US"/>
        </w:rPr>
      </w:pPr>
      <w:r w:rsidRPr="00E12F65">
        <w:rPr>
          <w:lang w:val="en-US"/>
        </w:rPr>
        <w:t>was someone preventing you from entering this field? [Barrier]</w:t>
      </w:r>
    </w:p>
    <w:p w14:paraId="20891593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What topic did you choose at the beginning? The first topic that resonated with you</w:t>
      </w:r>
    </w:p>
    <w:p w14:paraId="460D7B93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Who does qualitative research with you [solitude/togetherness]?</w:t>
      </w:r>
    </w:p>
    <w:p w14:paraId="0E4A81B5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How was your research perceived by people who can influence your career?</w:t>
      </w:r>
    </w:p>
    <w:p w14:paraId="5B5EC548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How did becoming a qualitative researcher impact your professional life as a clinician? [Transformational process: reflexivity, constructivism]</w:t>
      </w:r>
    </w:p>
    <w:p w14:paraId="5DC354C3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Has your qualitative practice changed over time? [expertise; different methodologies - flexibility or rigidity towards using different methods - how are methods perceived by others: phenomenology too close to philosophy?]</w:t>
      </w:r>
    </w:p>
    <w:p w14:paraId="2997B57A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What is specific about qualitative research in Child and Adolescent Psychiatry? [clinical work, effect of interviews on patients, developmental aspect]</w:t>
      </w:r>
    </w:p>
    <w:p w14:paraId="3C19CDBB" w14:textId="77777777" w:rsidR="00B84906" w:rsidRPr="00E12F65" w:rsidRDefault="00B84906" w:rsidP="00B84906">
      <w:pPr>
        <w:ind w:left="360"/>
        <w:rPr>
          <w:lang w:val="en-US"/>
        </w:rPr>
      </w:pPr>
      <w:r w:rsidRPr="00E12F65">
        <w:rPr>
          <w:lang w:val="en-US"/>
        </w:rPr>
        <w:t>[which elements are specific to pediatrics, and which are more specific to psychiatry? and the intersection of both?]</w:t>
      </w:r>
    </w:p>
    <w:p w14:paraId="44F6528E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What has been exciting about qual research versus disappointing?</w:t>
      </w:r>
    </w:p>
    <w:p w14:paraId="38C9E056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What about QUANT research: what has been exciting versus disappointing with QUANT?</w:t>
      </w:r>
    </w:p>
    <w:p w14:paraId="33B01969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Think about your favorite qualitative paper. What does it mean to you?</w:t>
      </w:r>
    </w:p>
    <w:p w14:paraId="05CBA6A4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Think about your favorite quantitative paper. What does it mean to you?</w:t>
      </w:r>
    </w:p>
    <w:p w14:paraId="70C49EB8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 xml:space="preserve">How does qual research impact your funding strategy/opportunities? </w:t>
      </w:r>
    </w:p>
    <w:p w14:paraId="4209DB13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How does QUAL research impact promotion opportunities? How do you navigate that?</w:t>
      </w:r>
    </w:p>
    <w:p w14:paraId="0F2646D7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How does your identity as a qualitativist intersects with your identity as Child and Adolescent Psychiatry? Or … What does your qualitative research brings to your work as CAP?</w:t>
      </w:r>
    </w:p>
    <w:p w14:paraId="4A785EE7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How is your qual research perceived by non-qualitativist CAPs (reviewers, audience in conferences)?</w:t>
      </w:r>
    </w:p>
    <w:p w14:paraId="06DD919F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Junior QUAL: how does the fact of having published mainly qualitative papers impact your residency application strategy?</w:t>
      </w:r>
    </w:p>
    <w:p w14:paraId="7D284219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Junior QUAL: what was your background before medical school? [US: undergrad]</w:t>
      </w:r>
    </w:p>
    <w:p w14:paraId="0C7CA1E9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Junior QUAL: how is qualitative research appraised/evaluated compared to quantitative research among your peers?</w:t>
      </w:r>
    </w:p>
    <w:p w14:paraId="245C1F9E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Junior QUAL: Describe your experience finding a qualitative research mentor(s)</w:t>
      </w:r>
    </w:p>
    <w:p w14:paraId="7D35BE2C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 xml:space="preserve">Junior QUAL: What is the tone surrounding qualitative research in medical school? Is it an option that is discussed? Are students encouraged to explore alternative research methodologies outside the typical clinical/quant work?  Please elaborate. </w:t>
      </w:r>
    </w:p>
    <w:p w14:paraId="11CD8CA8" w14:textId="77777777" w:rsidR="00B84906" w:rsidRPr="00E12F65" w:rsidRDefault="00B84906" w:rsidP="00B84906">
      <w:pPr>
        <w:numPr>
          <w:ilvl w:val="0"/>
          <w:numId w:val="1"/>
        </w:numPr>
        <w:ind w:left="360"/>
        <w:rPr>
          <w:lang w:val="en-US"/>
        </w:rPr>
      </w:pPr>
      <w:r w:rsidRPr="00E12F65">
        <w:rPr>
          <w:lang w:val="en-US"/>
        </w:rPr>
        <w:t>What would it look like if you could wave a magic wand and imagine a perfect world of child and adolescent psychiatry research?</w:t>
      </w:r>
    </w:p>
    <w:p w14:paraId="1599C773" w14:textId="77777777" w:rsidR="004853C3" w:rsidRPr="00E12F65" w:rsidRDefault="004853C3" w:rsidP="00B84906">
      <w:pPr>
        <w:rPr>
          <w:lang w:val="en-US"/>
        </w:rPr>
      </w:pPr>
    </w:p>
    <w:sectPr w:rsidR="004853C3" w:rsidRPr="00E12F65" w:rsidSect="00555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D807A2"/>
    <w:multiLevelType w:val="multilevel"/>
    <w:tmpl w:val="23EC8A1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F570AC0"/>
    <w:multiLevelType w:val="multilevel"/>
    <w:tmpl w:val="4920CB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906"/>
    <w:rsid w:val="00003444"/>
    <w:rsid w:val="00053580"/>
    <w:rsid w:val="000600B4"/>
    <w:rsid w:val="0006736E"/>
    <w:rsid w:val="00094A44"/>
    <w:rsid w:val="000C74A0"/>
    <w:rsid w:val="000D7F6E"/>
    <w:rsid w:val="000E7E46"/>
    <w:rsid w:val="000F0539"/>
    <w:rsid w:val="001119BD"/>
    <w:rsid w:val="001215EF"/>
    <w:rsid w:val="0014473B"/>
    <w:rsid w:val="00145CE8"/>
    <w:rsid w:val="001659E8"/>
    <w:rsid w:val="001723EF"/>
    <w:rsid w:val="0017765F"/>
    <w:rsid w:val="00197C15"/>
    <w:rsid w:val="001A0F5D"/>
    <w:rsid w:val="001B78CE"/>
    <w:rsid w:val="001E72F7"/>
    <w:rsid w:val="001F2DEC"/>
    <w:rsid w:val="00204689"/>
    <w:rsid w:val="00205219"/>
    <w:rsid w:val="00220469"/>
    <w:rsid w:val="00223FAE"/>
    <w:rsid w:val="00226F07"/>
    <w:rsid w:val="00226F61"/>
    <w:rsid w:val="00231EE6"/>
    <w:rsid w:val="0023629F"/>
    <w:rsid w:val="002763A0"/>
    <w:rsid w:val="00276D70"/>
    <w:rsid w:val="002A4CB5"/>
    <w:rsid w:val="002B709A"/>
    <w:rsid w:val="002C0F4D"/>
    <w:rsid w:val="002C2AC6"/>
    <w:rsid w:val="002D280D"/>
    <w:rsid w:val="002D5012"/>
    <w:rsid w:val="002D69B4"/>
    <w:rsid w:val="002F2CA1"/>
    <w:rsid w:val="003136EC"/>
    <w:rsid w:val="00316FC1"/>
    <w:rsid w:val="00320304"/>
    <w:rsid w:val="00322225"/>
    <w:rsid w:val="00326AFE"/>
    <w:rsid w:val="00330FDF"/>
    <w:rsid w:val="00350FF4"/>
    <w:rsid w:val="0035394A"/>
    <w:rsid w:val="003548CA"/>
    <w:rsid w:val="00354EF3"/>
    <w:rsid w:val="00355221"/>
    <w:rsid w:val="0035766A"/>
    <w:rsid w:val="00380EF4"/>
    <w:rsid w:val="00394960"/>
    <w:rsid w:val="0039701A"/>
    <w:rsid w:val="003A0224"/>
    <w:rsid w:val="003D6B16"/>
    <w:rsid w:val="003E130B"/>
    <w:rsid w:val="003E7271"/>
    <w:rsid w:val="00414752"/>
    <w:rsid w:val="00414E28"/>
    <w:rsid w:val="0041580D"/>
    <w:rsid w:val="00432B7E"/>
    <w:rsid w:val="004331E2"/>
    <w:rsid w:val="00441546"/>
    <w:rsid w:val="00446EE3"/>
    <w:rsid w:val="004515DA"/>
    <w:rsid w:val="00464325"/>
    <w:rsid w:val="004665C5"/>
    <w:rsid w:val="004850AD"/>
    <w:rsid w:val="004853C3"/>
    <w:rsid w:val="00485898"/>
    <w:rsid w:val="00487DBF"/>
    <w:rsid w:val="004A4465"/>
    <w:rsid w:val="004A52EA"/>
    <w:rsid w:val="004C384E"/>
    <w:rsid w:val="004C6A6F"/>
    <w:rsid w:val="005208F2"/>
    <w:rsid w:val="00526B15"/>
    <w:rsid w:val="00555C6B"/>
    <w:rsid w:val="00566995"/>
    <w:rsid w:val="00594E65"/>
    <w:rsid w:val="005A3223"/>
    <w:rsid w:val="005B3AFE"/>
    <w:rsid w:val="005D2A20"/>
    <w:rsid w:val="005D6223"/>
    <w:rsid w:val="005D62AB"/>
    <w:rsid w:val="005E0D5E"/>
    <w:rsid w:val="005F1159"/>
    <w:rsid w:val="005F7A5D"/>
    <w:rsid w:val="00601AA5"/>
    <w:rsid w:val="006060EE"/>
    <w:rsid w:val="006120CD"/>
    <w:rsid w:val="006244FD"/>
    <w:rsid w:val="00636746"/>
    <w:rsid w:val="00665225"/>
    <w:rsid w:val="00667097"/>
    <w:rsid w:val="006879BF"/>
    <w:rsid w:val="006B1587"/>
    <w:rsid w:val="006B2B3B"/>
    <w:rsid w:val="006C5FBF"/>
    <w:rsid w:val="006C68BF"/>
    <w:rsid w:val="006D65F5"/>
    <w:rsid w:val="006E51B1"/>
    <w:rsid w:val="006E5C8A"/>
    <w:rsid w:val="006F317A"/>
    <w:rsid w:val="00705F08"/>
    <w:rsid w:val="00710C97"/>
    <w:rsid w:val="00712275"/>
    <w:rsid w:val="00715291"/>
    <w:rsid w:val="007305D9"/>
    <w:rsid w:val="00761990"/>
    <w:rsid w:val="007A0FE1"/>
    <w:rsid w:val="007A4185"/>
    <w:rsid w:val="007A7EB2"/>
    <w:rsid w:val="007B477F"/>
    <w:rsid w:val="007D33CC"/>
    <w:rsid w:val="007D3B26"/>
    <w:rsid w:val="007E4481"/>
    <w:rsid w:val="00816E6A"/>
    <w:rsid w:val="008344EA"/>
    <w:rsid w:val="00837411"/>
    <w:rsid w:val="00851736"/>
    <w:rsid w:val="008603EB"/>
    <w:rsid w:val="00871EA0"/>
    <w:rsid w:val="0088629A"/>
    <w:rsid w:val="008C04BF"/>
    <w:rsid w:val="008C3505"/>
    <w:rsid w:val="008D1EF7"/>
    <w:rsid w:val="008E372A"/>
    <w:rsid w:val="008E7B17"/>
    <w:rsid w:val="00900E7A"/>
    <w:rsid w:val="00923E2F"/>
    <w:rsid w:val="0092697D"/>
    <w:rsid w:val="009534BF"/>
    <w:rsid w:val="0099157E"/>
    <w:rsid w:val="009A4BD1"/>
    <w:rsid w:val="009B6713"/>
    <w:rsid w:val="009D5AEA"/>
    <w:rsid w:val="009D78DE"/>
    <w:rsid w:val="009E0FC3"/>
    <w:rsid w:val="00A367D3"/>
    <w:rsid w:val="00A66F7C"/>
    <w:rsid w:val="00A868FD"/>
    <w:rsid w:val="00AA4E34"/>
    <w:rsid w:val="00AA5707"/>
    <w:rsid w:val="00AC4A96"/>
    <w:rsid w:val="00AD54A1"/>
    <w:rsid w:val="00AD782E"/>
    <w:rsid w:val="00AE0D45"/>
    <w:rsid w:val="00AF6BFC"/>
    <w:rsid w:val="00B11484"/>
    <w:rsid w:val="00B129F2"/>
    <w:rsid w:val="00B23861"/>
    <w:rsid w:val="00B23971"/>
    <w:rsid w:val="00B417CE"/>
    <w:rsid w:val="00B46722"/>
    <w:rsid w:val="00B84906"/>
    <w:rsid w:val="00BC110E"/>
    <w:rsid w:val="00BE0156"/>
    <w:rsid w:val="00C0591F"/>
    <w:rsid w:val="00C074E9"/>
    <w:rsid w:val="00C2531B"/>
    <w:rsid w:val="00C33657"/>
    <w:rsid w:val="00C368CD"/>
    <w:rsid w:val="00C3733E"/>
    <w:rsid w:val="00C45A04"/>
    <w:rsid w:val="00C552A7"/>
    <w:rsid w:val="00C56396"/>
    <w:rsid w:val="00C72030"/>
    <w:rsid w:val="00C8488E"/>
    <w:rsid w:val="00C87602"/>
    <w:rsid w:val="00C92DDC"/>
    <w:rsid w:val="00C96B8D"/>
    <w:rsid w:val="00CA51D6"/>
    <w:rsid w:val="00CC3ACC"/>
    <w:rsid w:val="00CD56C6"/>
    <w:rsid w:val="00CE08ED"/>
    <w:rsid w:val="00D220B0"/>
    <w:rsid w:val="00D5470D"/>
    <w:rsid w:val="00D65C83"/>
    <w:rsid w:val="00D712A9"/>
    <w:rsid w:val="00D71D5A"/>
    <w:rsid w:val="00DA6A6C"/>
    <w:rsid w:val="00DB2D1B"/>
    <w:rsid w:val="00DF3F6C"/>
    <w:rsid w:val="00E12F65"/>
    <w:rsid w:val="00E232AC"/>
    <w:rsid w:val="00E3252D"/>
    <w:rsid w:val="00E56F96"/>
    <w:rsid w:val="00E82916"/>
    <w:rsid w:val="00EA24F3"/>
    <w:rsid w:val="00EB07E0"/>
    <w:rsid w:val="00ED2A0F"/>
    <w:rsid w:val="00EE2810"/>
    <w:rsid w:val="00EF08CE"/>
    <w:rsid w:val="00EF7512"/>
    <w:rsid w:val="00F048DE"/>
    <w:rsid w:val="00F06911"/>
    <w:rsid w:val="00F07EAE"/>
    <w:rsid w:val="00F42533"/>
    <w:rsid w:val="00F47E2A"/>
    <w:rsid w:val="00F5115F"/>
    <w:rsid w:val="00F603F7"/>
    <w:rsid w:val="00F67A80"/>
    <w:rsid w:val="00F73EE2"/>
    <w:rsid w:val="00F825EC"/>
    <w:rsid w:val="00FA179E"/>
    <w:rsid w:val="00FA347D"/>
    <w:rsid w:val="00FA42F0"/>
    <w:rsid w:val="00FC0199"/>
    <w:rsid w:val="00FE40CD"/>
    <w:rsid w:val="00FF0679"/>
    <w:rsid w:val="00FF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A8A0C"/>
  <w15:chartTrackingRefBased/>
  <w15:docId w15:val="{B45208FF-9EA4-8B49-B75B-021D9122F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906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Andres</dc:creator>
  <cp:keywords/>
  <dc:description/>
  <cp:lastModifiedBy>Rajalakshmi Thangaraj</cp:lastModifiedBy>
  <cp:revision>4</cp:revision>
  <dcterms:created xsi:type="dcterms:W3CDTF">2024-03-15T00:49:00Z</dcterms:created>
  <dcterms:modified xsi:type="dcterms:W3CDTF">2024-04-01T01:52:00Z</dcterms:modified>
</cp:coreProperties>
</file>